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44" w:type="dxa"/>
        <w:jc w:val="left"/>
        <w:tblInd w:w="-3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296"/>
        <w:gridCol w:w="396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orward primer (5’→3’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erse primer (5’→3’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R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GAGAAAGGAGAACGC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ACTCACGGAACTTTG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1B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GTGGCAATGAGGATGA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AGATTCGTAGCTGGA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GB1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CTGAAAGTCCCAAGT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CTACCAACACGCCCT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28B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AGGGAAGACACTACAGAAAA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CTTTGGCTGAGGAGGT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P1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CTTACGAATTTGCCGA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AAAGGAGCTGTAGATG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1E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CCCCTTTGCTCGAAAT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GCAGCTCTTCTTGC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F4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CCTGTCCAGTCTGC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GGATTTGATCTCAGAGC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B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GTGATTGGCAGGATC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CGATGGTGTCACTGG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4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TCGCTCAGACACCAT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AGTTGAGGTCAATGAAGGG</w:t>
            </w:r>
          </w:p>
        </w:tc>
      </w:tr>
    </w:tbl>
    <w:p>
      <w:pPr>
        <w:pStyle w:val="Normal"/>
        <w:ind w:left="-360" w:hanging="0"/>
        <w:rPr/>
      </w:pPr>
      <w:r>
        <w:rPr>
          <w:b/>
        </w:rPr>
        <w:t xml:space="preserve">Table S1. List of primer sequences used  for qPCR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20:09:00Z</dcterms:created>
  <dc:creator>Winyoo Chowanadisai</dc:creator>
  <dc:description/>
  <cp:keywords/>
  <dc:language>en-US</dc:language>
  <cp:lastModifiedBy>Alexander Brodsky</cp:lastModifiedBy>
  <dcterms:modified xsi:type="dcterms:W3CDTF">2016-01-20T16:13:00Z</dcterms:modified>
  <cp:revision>3</cp:revision>
  <dc:subject/>
  <dc:title/>
</cp:coreProperties>
</file>